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7B436" w14:textId="77777777" w:rsidR="00617310" w:rsidRPr="003A2010" w:rsidRDefault="00617310" w:rsidP="003A2010">
      <w:pPr>
        <w:rPr>
          <w:rFonts w:cs="Times New Roman"/>
        </w:rPr>
      </w:pPr>
      <w:r w:rsidRPr="003A2010">
        <w:rPr>
          <w:rFonts w:cs="Times New Roman"/>
          <w:b/>
        </w:rPr>
        <w:t>Supplemental Table S1</w:t>
      </w:r>
      <w:r w:rsidRPr="003A2010">
        <w:rPr>
          <w:rFonts w:cs="Times New Roman"/>
        </w:rPr>
        <w:t>. Physical and chemical description of wetlan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990"/>
        <w:gridCol w:w="1080"/>
        <w:gridCol w:w="810"/>
        <w:gridCol w:w="974"/>
        <w:gridCol w:w="646"/>
        <w:gridCol w:w="630"/>
        <w:gridCol w:w="630"/>
        <w:gridCol w:w="540"/>
        <w:gridCol w:w="540"/>
        <w:gridCol w:w="720"/>
        <w:gridCol w:w="720"/>
        <w:gridCol w:w="630"/>
        <w:gridCol w:w="720"/>
        <w:gridCol w:w="720"/>
        <w:gridCol w:w="715"/>
      </w:tblGrid>
      <w:tr w:rsidR="0045416A" w:rsidRPr="003A2010" w14:paraId="3258EB7C" w14:textId="77777777" w:rsidTr="0045416A">
        <w:trPr>
          <w:cantSplit/>
          <w:trHeight w:val="251"/>
        </w:trPr>
        <w:tc>
          <w:tcPr>
            <w:tcW w:w="1075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72954B4" w14:textId="1E9DBEC8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etland Name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37A37C78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res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5EAE3D5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F332CDB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0C5D9176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BI</w:t>
            </w: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  <w:p w14:paraId="2FE96155" w14:textId="2C12621A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ategory)</w:t>
            </w:r>
          </w:p>
        </w:tc>
        <w:tc>
          <w:tcPr>
            <w:tcW w:w="974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747CF00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  <w:p w14:paraId="08DCF3AB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d</w:t>
            </w:r>
          </w:p>
        </w:tc>
        <w:tc>
          <w:tcPr>
            <w:tcW w:w="646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F7C913C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0" w:type="dxa"/>
            <w:vMerge w:val="restart"/>
            <w:shd w:val="clear" w:color="auto" w:fill="auto"/>
            <w:textDirection w:val="tbRl"/>
            <w:vAlign w:val="center"/>
          </w:tcPr>
          <w:p w14:paraId="08DC616C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°C</w:t>
            </w:r>
          </w:p>
        </w:tc>
        <w:tc>
          <w:tcPr>
            <w:tcW w:w="5935" w:type="dxa"/>
            <w:gridSpan w:val="9"/>
            <w:shd w:val="clear" w:color="auto" w:fill="auto"/>
            <w:vAlign w:val="bottom"/>
          </w:tcPr>
          <w:p w14:paraId="483B9F3E" w14:textId="77777777" w:rsidR="0045416A" w:rsidRPr="0045416A" w:rsidRDefault="0045416A" w:rsidP="0045416A">
            <w:pPr>
              <w:jc w:val="center"/>
              <w:rPr>
                <w:rFonts w:cs="Times New Roman"/>
                <w:b/>
                <w:bCs/>
                <w:color w:val="000000"/>
                <w:sz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ater Chemistry of Wetland Samples (mg/L)</w:t>
            </w:r>
          </w:p>
        </w:tc>
      </w:tr>
      <w:tr w:rsidR="0045416A" w:rsidRPr="003A2010" w14:paraId="77026D60" w14:textId="77777777" w:rsidTr="0045416A">
        <w:trPr>
          <w:cantSplit/>
          <w:trHeight w:val="1250"/>
        </w:trPr>
        <w:tc>
          <w:tcPr>
            <w:tcW w:w="1075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184EC559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20F59DE2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09B6A393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3EADE1EB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2FC0D1F5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134378D3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vMerge/>
            <w:shd w:val="clear" w:color="auto" w:fill="auto"/>
            <w:noWrap/>
            <w:textDirection w:val="tbRl"/>
            <w:vAlign w:val="center"/>
            <w:hideMark/>
          </w:tcPr>
          <w:p w14:paraId="1E7F01CF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textDirection w:val="tbRl"/>
            <w:vAlign w:val="center"/>
          </w:tcPr>
          <w:p w14:paraId="09751CCC" w14:textId="77777777" w:rsidR="00617310" w:rsidRPr="0045416A" w:rsidRDefault="00617310" w:rsidP="0045416A">
            <w:pPr>
              <w:ind w:left="113" w:right="113"/>
              <w:jc w:val="right"/>
              <w:rPr>
                <w:rFonts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30" w:type="dxa"/>
            <w:shd w:val="clear" w:color="auto" w:fill="auto"/>
            <w:textDirection w:val="tbRl"/>
            <w:vAlign w:val="center"/>
          </w:tcPr>
          <w:p w14:paraId="43A9B813" w14:textId="77777777" w:rsidR="0045416A" w:rsidRPr="0045416A" w:rsidRDefault="0045416A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ssolved </w:t>
            </w:r>
          </w:p>
          <w:p w14:paraId="6CDE733B" w14:textId="79C7082A" w:rsidR="00617310" w:rsidRPr="0045416A" w:rsidRDefault="0045416A" w:rsidP="0045416A">
            <w:pPr>
              <w:ind w:left="113" w:right="113"/>
              <w:jc w:val="right"/>
              <w:rPr>
                <w:rFonts w:cs="Times New Roman"/>
                <w:b/>
                <w:bCs/>
                <w:color w:val="000000"/>
                <w:sz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xygen</w:t>
            </w:r>
          </w:p>
        </w:tc>
        <w:tc>
          <w:tcPr>
            <w:tcW w:w="540" w:type="dxa"/>
            <w:shd w:val="clear" w:color="auto" w:fill="auto"/>
            <w:noWrap/>
            <w:textDirection w:val="tbRl"/>
            <w:vAlign w:val="center"/>
            <w:hideMark/>
          </w:tcPr>
          <w:p w14:paraId="2CF79652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SS</w:t>
            </w:r>
          </w:p>
        </w:tc>
        <w:tc>
          <w:tcPr>
            <w:tcW w:w="540" w:type="dxa"/>
            <w:shd w:val="clear" w:color="auto" w:fill="auto"/>
            <w:noWrap/>
            <w:textDirection w:val="tbRl"/>
            <w:vAlign w:val="center"/>
            <w:hideMark/>
          </w:tcPr>
          <w:p w14:paraId="314E933E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lkalinity</w:t>
            </w:r>
          </w:p>
        </w:tc>
        <w:tc>
          <w:tcPr>
            <w:tcW w:w="720" w:type="dxa"/>
            <w:shd w:val="clear" w:color="auto" w:fill="auto"/>
            <w:noWrap/>
            <w:textDirection w:val="tbRl"/>
            <w:vAlign w:val="center"/>
            <w:hideMark/>
          </w:tcPr>
          <w:p w14:paraId="2E7387FE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loride</w:t>
            </w:r>
          </w:p>
        </w:tc>
        <w:tc>
          <w:tcPr>
            <w:tcW w:w="720" w:type="dxa"/>
            <w:shd w:val="clear" w:color="auto" w:fill="auto"/>
            <w:noWrap/>
            <w:textDirection w:val="tbRl"/>
            <w:vAlign w:val="center"/>
            <w:hideMark/>
          </w:tcPr>
          <w:p w14:paraId="2134E647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 w:rsidRPr="0045416A">
              <w:rPr>
                <w:rFonts w:cs="Times New Roman"/>
                <w:b/>
                <w:bCs/>
                <w:color w:val="000000"/>
                <w:sz w:val="20"/>
                <w:vertAlign w:val="subscript"/>
              </w:rPr>
              <w:t>3</w:t>
            </w: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+NO</w:t>
            </w:r>
            <w:r w:rsidRPr="0045416A">
              <w:rPr>
                <w:rFonts w:cs="Times New Roman"/>
                <w:b/>
                <w:bCs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textDirection w:val="tbRl"/>
            <w:vAlign w:val="center"/>
            <w:hideMark/>
          </w:tcPr>
          <w:p w14:paraId="057304D1" w14:textId="76A81B1F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shd w:val="clear" w:color="auto" w:fill="auto"/>
            <w:noWrap/>
            <w:textDirection w:val="tbRl"/>
            <w:vAlign w:val="center"/>
            <w:hideMark/>
          </w:tcPr>
          <w:p w14:paraId="288C834B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</w:t>
            </w:r>
            <w:r w:rsidRPr="0045416A">
              <w:rPr>
                <w:rFonts w:cs="Times New Roman"/>
                <w:b/>
                <w:bCs/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extDirection w:val="tbRl"/>
            <w:vAlign w:val="center"/>
            <w:hideMark/>
          </w:tcPr>
          <w:p w14:paraId="3195A505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jeldahl</w:t>
            </w:r>
            <w:proofErr w:type="spellEnd"/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715" w:type="dxa"/>
            <w:shd w:val="clear" w:color="auto" w:fill="auto"/>
            <w:noWrap/>
            <w:textDirection w:val="tbRl"/>
            <w:vAlign w:val="center"/>
            <w:hideMark/>
          </w:tcPr>
          <w:p w14:paraId="54E88350" w14:textId="77777777" w:rsidR="00617310" w:rsidRPr="0045416A" w:rsidRDefault="00617310" w:rsidP="0045416A">
            <w:pPr>
              <w:ind w:left="113" w:right="113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C</w:t>
            </w:r>
          </w:p>
        </w:tc>
      </w:tr>
      <w:tr w:rsidR="0045416A" w:rsidRPr="003A2010" w14:paraId="7E94346B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841414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Woodlan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2FED5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616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F71ABA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989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93A40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29218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CC5336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5 (poor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0A10DAB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9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D9624C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0E917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F000B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573416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75E2CA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8A656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20526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6C7B1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A032E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18EAE8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4F88F09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5416A" w:rsidRPr="003A2010" w14:paraId="112E8260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6ABD94C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 </w:t>
            </w:r>
            <w:proofErr w:type="spellStart"/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Soue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BBE5CA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63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B6488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9142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C6954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50166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61B6FF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2 (poor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FB63BA9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9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D1BB94E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A0C95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59E16F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2A217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537AC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9ABB67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14296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85E741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058C57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E5DCBF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45237A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5416A" w:rsidRPr="003A2010" w14:paraId="4400072B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4C5C0A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Bree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73CA31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9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09C7C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9013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FFCFE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35208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395BBE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3 (poor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48135BC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9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BF71921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18BEAC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BB457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659AC8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EFF64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6B804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E1ED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42BA9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FDD79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44FC2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2B890E8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5416A" w:rsidRPr="003A2010" w14:paraId="0AD8A1CD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1FC78C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Dougla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373846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6BD47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085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843B5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17156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5A3458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68 (good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B96F9A6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8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9F426E7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853E58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B561F4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7B9905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AA2451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40068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4821DE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4828E6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55E4EF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C7572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73728155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5416A" w:rsidRPr="003A2010" w14:paraId="1154F77F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C3FC22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Kandiyoh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AC62D9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58BEAD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0238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97D442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26468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B6AC16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5 (good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F4A61B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8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C9512A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FA71E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EFA879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1ED472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C8CC84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5AB926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7DAE7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99CB0B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0F1BFF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B1C58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05F489BE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5416A" w:rsidRPr="003A2010" w14:paraId="16936E0C" w14:textId="77777777" w:rsidTr="0045416A">
        <w:trPr>
          <w:trHeight w:val="30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A782D4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Kerk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52C1A0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DB0353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0257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B45B7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14126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4E7106" w14:textId="77777777" w:rsidR="00E2055B" w:rsidRPr="0045416A" w:rsidRDefault="00E2055B" w:rsidP="00326A8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81 (good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F52AA40" w14:textId="77777777" w:rsidR="00E2055B" w:rsidRPr="0045416A" w:rsidRDefault="00E2055B" w:rsidP="00326A8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/8/201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15A467F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4F4988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C4C69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045791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A02A0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79D611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161D8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675E0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9507AD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&lt;0.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544C37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2FCC80C" w14:textId="77777777" w:rsidR="00E2055B" w:rsidRPr="0045416A" w:rsidRDefault="00E2055B" w:rsidP="00E2055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</w:tbl>
    <w:p w14:paraId="73A2C2F6" w14:textId="797174D9" w:rsidR="00617310" w:rsidRDefault="0045416A">
      <w:pPr>
        <w:rPr>
          <w:rFonts w:cs="Times New Roman"/>
        </w:rPr>
      </w:pPr>
      <w:r>
        <w:rPr>
          <w:rFonts w:cs="Times New Roman"/>
        </w:rPr>
        <w:t xml:space="preserve">Notes, </w:t>
      </w:r>
    </w:p>
    <w:p w14:paraId="109C8FF0" w14:textId="7865A075" w:rsidR="0045416A" w:rsidRPr="003A2010" w:rsidRDefault="0045416A">
      <w:pPr>
        <w:rPr>
          <w:rFonts w:cs="Times New Roman"/>
        </w:rPr>
      </w:pPr>
      <w:r>
        <w:rPr>
          <w:rFonts w:cs="Times New Roman"/>
        </w:rPr>
        <w:t>1, index of biological integrity</w:t>
      </w:r>
    </w:p>
    <w:p w14:paraId="34C07528" w14:textId="61C3873B" w:rsidR="00617310" w:rsidRPr="003A2010" w:rsidRDefault="00617310">
      <w:pPr>
        <w:rPr>
          <w:rFonts w:cs="Times New Roman"/>
        </w:rPr>
        <w:sectPr w:rsidR="00617310" w:rsidRPr="003A2010" w:rsidSect="00617310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F26FA75" w14:textId="77777777" w:rsidR="00617310" w:rsidRPr="003A2010" w:rsidRDefault="00617310" w:rsidP="005B3223">
      <w:pPr>
        <w:rPr>
          <w:rFonts w:cs="Times New Roman"/>
        </w:rPr>
      </w:pPr>
      <w:r w:rsidRPr="003A2010">
        <w:rPr>
          <w:rFonts w:cs="Times New Roman"/>
          <w:b/>
        </w:rPr>
        <w:lastRenderedPageBreak/>
        <w:t>Supplemental Table S2</w:t>
      </w:r>
      <w:r w:rsidRPr="003A2010">
        <w:rPr>
          <w:rFonts w:cs="Times New Roman"/>
        </w:rPr>
        <w:t>. Description of stormwater sample loc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23"/>
        <w:gridCol w:w="1142"/>
        <w:gridCol w:w="2286"/>
        <w:gridCol w:w="1142"/>
        <w:gridCol w:w="2078"/>
        <w:gridCol w:w="2079"/>
      </w:tblGrid>
      <w:tr w:rsidR="00617310" w:rsidRPr="003A2010" w14:paraId="3471BA3A" w14:textId="77777777" w:rsidTr="0045416A">
        <w:trPr>
          <w:trHeight w:val="277"/>
        </w:trPr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5635C5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te ID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1FDAE0A8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te type</w:t>
            </w:r>
          </w:p>
        </w:tc>
        <w:tc>
          <w:tcPr>
            <w:tcW w:w="1223" w:type="pct"/>
            <w:shd w:val="clear" w:color="auto" w:fill="auto"/>
            <w:vAlign w:val="center"/>
          </w:tcPr>
          <w:p w14:paraId="2AE95F74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cs="Times New Roman"/>
                <w:b/>
                <w:bCs/>
                <w:sz w:val="20"/>
                <w:szCs w:val="20"/>
              </w:rPr>
              <w:t>GPS Coordinates</w:t>
            </w:r>
          </w:p>
        </w:tc>
        <w:tc>
          <w:tcPr>
            <w:tcW w:w="611" w:type="pct"/>
            <w:shd w:val="clear" w:color="auto" w:fill="auto"/>
            <w:vAlign w:val="center"/>
            <w:hideMark/>
          </w:tcPr>
          <w:p w14:paraId="55FFB77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chment (ha)</w:t>
            </w:r>
          </w:p>
        </w:tc>
        <w:tc>
          <w:tcPr>
            <w:tcW w:w="1112" w:type="pct"/>
            <w:shd w:val="clear" w:color="auto" w:fill="auto"/>
            <w:vAlign w:val="center"/>
            <w:hideMark/>
          </w:tcPr>
          <w:p w14:paraId="4E2F01CA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chment Impervious Cover (%)</w:t>
            </w:r>
          </w:p>
        </w:tc>
        <w:tc>
          <w:tcPr>
            <w:tcW w:w="1112" w:type="pct"/>
            <w:shd w:val="clear" w:color="auto" w:fill="auto"/>
            <w:vAlign w:val="center"/>
            <w:hideMark/>
          </w:tcPr>
          <w:p w14:paraId="7C6471E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chment land uses</w:t>
            </w:r>
          </w:p>
        </w:tc>
      </w:tr>
      <w:tr w:rsidR="00617310" w:rsidRPr="003A2010" w14:paraId="72A79AE6" w14:textId="77777777" w:rsidTr="0045416A">
        <w:trPr>
          <w:trHeight w:val="160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0A0215B8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0D07F4B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IPE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05448F5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5.02417437964924, </w:t>
            </w:r>
          </w:p>
          <w:p w14:paraId="323AC0B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32392454164072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12FEE48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12" w:type="pct"/>
            <w:shd w:val="clear" w:color="000000" w:fill="FFFFFF"/>
            <w:noWrap/>
            <w:vAlign w:val="center"/>
            <w:hideMark/>
          </w:tcPr>
          <w:p w14:paraId="5790BDB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112" w:type="pct"/>
            <w:shd w:val="clear" w:color="000000" w:fill="FFFFFF"/>
            <w:vAlign w:val="center"/>
            <w:hideMark/>
          </w:tcPr>
          <w:p w14:paraId="66CA1C2B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Residential</w:t>
            </w:r>
          </w:p>
        </w:tc>
      </w:tr>
      <w:tr w:rsidR="00617310" w:rsidRPr="003A2010" w14:paraId="2DA9749C" w14:textId="77777777" w:rsidTr="0045416A">
        <w:trPr>
          <w:trHeight w:val="98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22EE5E5F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2DA71CE2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IPE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7F0BD0A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5939451163767, </w:t>
            </w:r>
          </w:p>
          <w:p w14:paraId="0351A777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32726992654355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6E922445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112" w:type="pct"/>
            <w:shd w:val="clear" w:color="000000" w:fill="FFFFFF"/>
            <w:noWrap/>
            <w:vAlign w:val="center"/>
            <w:hideMark/>
          </w:tcPr>
          <w:p w14:paraId="7786531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112" w:type="pct"/>
            <w:shd w:val="clear" w:color="000000" w:fill="FFFFFF"/>
            <w:vAlign w:val="center"/>
            <w:hideMark/>
          </w:tcPr>
          <w:p w14:paraId="772DA896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Residential, industrial, commercial</w:t>
            </w:r>
          </w:p>
        </w:tc>
      </w:tr>
      <w:tr w:rsidR="00617310" w:rsidRPr="003A2010" w14:paraId="10A5284F" w14:textId="77777777" w:rsidTr="0045416A">
        <w:trPr>
          <w:trHeight w:val="108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58EB50B9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5684B10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PIPE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3B895CD9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5345701908334, </w:t>
            </w:r>
          </w:p>
          <w:p w14:paraId="1FBBC6DA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20540793643903</w:t>
            </w:r>
          </w:p>
        </w:tc>
        <w:tc>
          <w:tcPr>
            <w:tcW w:w="611" w:type="pct"/>
            <w:shd w:val="clear" w:color="000000" w:fill="FFFFFF"/>
            <w:noWrap/>
            <w:vAlign w:val="center"/>
            <w:hideMark/>
          </w:tcPr>
          <w:p w14:paraId="01C860C2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1112" w:type="pct"/>
            <w:shd w:val="clear" w:color="000000" w:fill="FFFFFF"/>
            <w:noWrap/>
            <w:vAlign w:val="center"/>
            <w:hideMark/>
          </w:tcPr>
          <w:p w14:paraId="7F34917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112" w:type="pct"/>
            <w:shd w:val="clear" w:color="000000" w:fill="FFFFFF"/>
            <w:vAlign w:val="center"/>
            <w:hideMark/>
          </w:tcPr>
          <w:p w14:paraId="1EBE96A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ndustrial, residential, university</w:t>
            </w:r>
          </w:p>
        </w:tc>
      </w:tr>
      <w:tr w:rsidR="00617310" w:rsidRPr="003A2010" w14:paraId="6147A12B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2B080A4F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1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6E804799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ESF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4A479CB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7628037026484, </w:t>
            </w:r>
          </w:p>
          <w:p w14:paraId="3852D93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09279298472178</w:t>
            </w:r>
          </w:p>
        </w:tc>
        <w:tc>
          <w:tcPr>
            <w:tcW w:w="611" w:type="pct"/>
            <w:vMerge w:val="restart"/>
            <w:shd w:val="clear" w:color="000000" w:fill="FFFFFF"/>
            <w:vAlign w:val="center"/>
          </w:tcPr>
          <w:p w14:paraId="5D62EAB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</w:tcPr>
          <w:p w14:paraId="36D2637D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  <w:hideMark/>
          </w:tcPr>
          <w:p w14:paraId="403F8E6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Residential, commercial</w:t>
            </w:r>
          </w:p>
        </w:tc>
      </w:tr>
      <w:tr w:rsidR="00617310" w:rsidRPr="003A2010" w14:paraId="4F11F9B6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</w:tcPr>
          <w:p w14:paraId="13FEE9F5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1T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5620EBB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ESF-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0DDBF4A7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7632970246557, </w:t>
            </w:r>
          </w:p>
          <w:p w14:paraId="4A45608B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09271520065793</w:t>
            </w:r>
          </w:p>
        </w:tc>
        <w:tc>
          <w:tcPr>
            <w:tcW w:w="611" w:type="pct"/>
            <w:vMerge/>
            <w:shd w:val="clear" w:color="000000" w:fill="FFFFFF"/>
            <w:vAlign w:val="center"/>
          </w:tcPr>
          <w:p w14:paraId="62957EF9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1C35056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391E00D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17310" w:rsidRPr="003A2010" w14:paraId="14D1967C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7FA5A643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2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10E84EC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ESF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3B23EF0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7402053045891, </w:t>
            </w:r>
          </w:p>
          <w:p w14:paraId="6C96CB18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09299951481529</w:t>
            </w:r>
          </w:p>
        </w:tc>
        <w:tc>
          <w:tcPr>
            <w:tcW w:w="611" w:type="pct"/>
            <w:vMerge w:val="restart"/>
            <w:shd w:val="clear" w:color="000000" w:fill="FFFFFF"/>
            <w:vAlign w:val="center"/>
          </w:tcPr>
          <w:p w14:paraId="6FFA3DD8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</w:tcPr>
          <w:p w14:paraId="6E23777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  <w:hideMark/>
          </w:tcPr>
          <w:p w14:paraId="61ABBF2A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Residential, cemetery</w:t>
            </w:r>
          </w:p>
        </w:tc>
      </w:tr>
      <w:tr w:rsidR="00617310" w:rsidRPr="003A2010" w14:paraId="6E03CD54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</w:tcPr>
          <w:p w14:paraId="4786DFEC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2T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C494883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ESF-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426F9305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4.97399017096408, </w:t>
            </w:r>
          </w:p>
          <w:p w14:paraId="4D6800F4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09290831970596</w:t>
            </w:r>
          </w:p>
        </w:tc>
        <w:tc>
          <w:tcPr>
            <w:tcW w:w="611" w:type="pct"/>
            <w:vMerge/>
            <w:shd w:val="clear" w:color="000000" w:fill="FFFFFF"/>
            <w:vAlign w:val="center"/>
          </w:tcPr>
          <w:p w14:paraId="29F97E30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636AC057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1161BFB2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17310" w:rsidRPr="003A2010" w14:paraId="66167307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  <w:hideMark/>
          </w:tcPr>
          <w:p w14:paraId="22E8FC2A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611" w:type="pct"/>
            <w:shd w:val="clear" w:color="auto" w:fill="FFFFFF" w:themeFill="background1"/>
            <w:vAlign w:val="center"/>
            <w:hideMark/>
          </w:tcPr>
          <w:p w14:paraId="5F1E996B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IESF-Un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33F0869F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5.02222972178188, </w:t>
            </w:r>
          </w:p>
          <w:p w14:paraId="2D69590E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-93.30457307416711</w:t>
            </w:r>
          </w:p>
        </w:tc>
        <w:tc>
          <w:tcPr>
            <w:tcW w:w="611" w:type="pct"/>
            <w:vMerge w:val="restart"/>
            <w:shd w:val="clear" w:color="000000" w:fill="FFFFFF"/>
            <w:vAlign w:val="center"/>
          </w:tcPr>
          <w:p w14:paraId="3D8A3904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</w:tcPr>
          <w:p w14:paraId="7ABA1A81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112" w:type="pct"/>
            <w:vMerge w:val="restart"/>
            <w:shd w:val="clear" w:color="000000" w:fill="FFFFFF"/>
            <w:vAlign w:val="center"/>
            <w:hideMark/>
          </w:tcPr>
          <w:p w14:paraId="5097AEB7" w14:textId="77777777" w:rsidR="00617310" w:rsidRPr="0045416A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416A">
              <w:rPr>
                <w:rFonts w:eastAsia="Times New Roman" w:cs="Times New Roman"/>
                <w:color w:val="000000"/>
                <w:sz w:val="20"/>
                <w:szCs w:val="20"/>
              </w:rPr>
              <w:t>Residential</w:t>
            </w:r>
          </w:p>
        </w:tc>
      </w:tr>
      <w:tr w:rsidR="00617310" w:rsidRPr="003A2010" w14:paraId="7496D510" w14:textId="77777777" w:rsidTr="0045416A">
        <w:trPr>
          <w:trHeight w:val="277"/>
        </w:trPr>
        <w:tc>
          <w:tcPr>
            <w:tcW w:w="330" w:type="pct"/>
            <w:shd w:val="clear" w:color="auto" w:fill="FFFFFF" w:themeFill="background1"/>
            <w:vAlign w:val="center"/>
          </w:tcPr>
          <w:p w14:paraId="0647B780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2010">
              <w:rPr>
                <w:rFonts w:eastAsia="Times New Roman" w:cs="Times New Roman"/>
                <w:color w:val="000000"/>
                <w:sz w:val="20"/>
                <w:szCs w:val="20"/>
              </w:rPr>
              <w:t>I3T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085768D1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2010">
              <w:rPr>
                <w:rFonts w:eastAsia="Times New Roman" w:cs="Times New Roman"/>
                <w:color w:val="000000"/>
                <w:sz w:val="20"/>
                <w:szCs w:val="20"/>
              </w:rPr>
              <w:t>IESF-Treated</w:t>
            </w:r>
          </w:p>
        </w:tc>
        <w:tc>
          <w:tcPr>
            <w:tcW w:w="1223" w:type="pct"/>
            <w:shd w:val="clear" w:color="000000" w:fill="FFFFFF"/>
            <w:vAlign w:val="center"/>
          </w:tcPr>
          <w:p w14:paraId="1C5CE010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201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5.02225436811458, </w:t>
            </w:r>
          </w:p>
          <w:p w14:paraId="320C79E4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A2010">
              <w:rPr>
                <w:rFonts w:eastAsia="Times New Roman" w:cs="Times New Roman"/>
                <w:color w:val="000000"/>
                <w:sz w:val="20"/>
                <w:szCs w:val="20"/>
              </w:rPr>
              <w:t>-93.30462940055816</w:t>
            </w:r>
          </w:p>
        </w:tc>
        <w:tc>
          <w:tcPr>
            <w:tcW w:w="611" w:type="pct"/>
            <w:vMerge/>
            <w:shd w:val="clear" w:color="000000" w:fill="FFFFFF"/>
            <w:vAlign w:val="center"/>
          </w:tcPr>
          <w:p w14:paraId="23ACDC86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3994B91A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pct"/>
            <w:vMerge/>
            <w:shd w:val="clear" w:color="000000" w:fill="FFFFFF"/>
            <w:vAlign w:val="center"/>
          </w:tcPr>
          <w:p w14:paraId="198DEBAC" w14:textId="77777777" w:rsidR="00617310" w:rsidRPr="003A2010" w:rsidRDefault="00617310" w:rsidP="00326A8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78ADC3" w14:textId="64B146B2" w:rsidR="00005F0E" w:rsidRDefault="00005F0E" w:rsidP="00617310">
      <w:pPr>
        <w:spacing w:line="480" w:lineRule="auto"/>
        <w:rPr>
          <w:rFonts w:cs="Times New Roman"/>
          <w:b/>
          <w:highlight w:val="green"/>
        </w:rPr>
      </w:pPr>
    </w:p>
    <w:p w14:paraId="7FF215C5" w14:textId="77777777" w:rsidR="00005F0E" w:rsidRDefault="00005F0E">
      <w:pPr>
        <w:rPr>
          <w:rFonts w:cs="Times New Roman"/>
          <w:b/>
          <w:highlight w:val="green"/>
        </w:rPr>
      </w:pPr>
      <w:r>
        <w:rPr>
          <w:rFonts w:cs="Times New Roman"/>
          <w:b/>
          <w:highlight w:val="green"/>
        </w:rPr>
        <w:br w:type="page"/>
      </w:r>
    </w:p>
    <w:p w14:paraId="4DC61956" w14:textId="6DFE35E4" w:rsidR="00005F0E" w:rsidRPr="009F05B4" w:rsidRDefault="00005F0E" w:rsidP="00005F0E">
      <w:pPr>
        <w:rPr>
          <w:rFonts w:cs="Times New Roman"/>
        </w:rPr>
      </w:pPr>
      <w:r w:rsidRPr="009F05B4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9F05B4">
        <w:rPr>
          <w:rFonts w:cs="Times New Roman"/>
          <w:b/>
        </w:rPr>
        <w:t>3</w:t>
      </w:r>
      <w:r w:rsidRPr="009F05B4">
        <w:rPr>
          <w:rFonts w:cs="Times New Roman"/>
        </w:rPr>
        <w:t>. Summary of stormwater sample chemistry by season and site type (data from Fairbairn et al. 2018).</w:t>
      </w: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45"/>
        <w:gridCol w:w="720"/>
        <w:gridCol w:w="810"/>
        <w:gridCol w:w="720"/>
        <w:gridCol w:w="900"/>
        <w:gridCol w:w="6025"/>
      </w:tblGrid>
      <w:tr w:rsidR="0045416A" w:rsidRPr="009F05B4" w14:paraId="05E4C27B" w14:textId="77777777" w:rsidTr="0045416A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43C6CBB6" w14:textId="1758E4BE" w:rsidR="0045416A" w:rsidRPr="009F05B4" w:rsidRDefault="0045416A" w:rsidP="004541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asons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</w:tcPr>
          <w:p w14:paraId="3C81EC4B" w14:textId="77777777" w:rsidR="0045416A" w:rsidRPr="009F05B4" w:rsidRDefault="0045416A" w:rsidP="004541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# CECs Detected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14:paraId="5F52D7A7" w14:textId="73DED795" w:rsidR="0045416A" w:rsidRPr="009F05B4" w:rsidRDefault="0045416A" w:rsidP="004541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nk Sum of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hemical</w:t>
            </w:r>
            <w:r w:rsidRPr="009F05B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ncentrations</w:t>
            </w:r>
            <w:r w:rsidRPr="009F05B4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25" w:type="dxa"/>
            <w:vMerge w:val="restart"/>
            <w:shd w:val="clear" w:color="auto" w:fill="auto"/>
            <w:vAlign w:val="bottom"/>
          </w:tcPr>
          <w:p w14:paraId="08281CC7" w14:textId="77777777" w:rsidR="0045416A" w:rsidRPr="009F05B4" w:rsidRDefault="0045416A" w:rsidP="0045416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tes: CECs and conventional WQ</w:t>
            </w:r>
          </w:p>
        </w:tc>
      </w:tr>
      <w:tr w:rsidR="0045416A" w:rsidRPr="009F05B4" w14:paraId="3AB62F6B" w14:textId="77777777" w:rsidTr="0045416A">
        <w:trPr>
          <w:trHeight w:val="522"/>
        </w:trPr>
        <w:tc>
          <w:tcPr>
            <w:tcW w:w="13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5A766" w14:textId="06EA9971" w:rsidR="0045416A" w:rsidRPr="009F05B4" w:rsidRDefault="0045416A" w:rsidP="0089342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3CF2B" w14:textId="0CCB851A" w:rsidR="0045416A" w:rsidRPr="009F05B4" w:rsidRDefault="0045416A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F79AA" w14:textId="77777777" w:rsidR="0045416A" w:rsidRPr="009F05B4" w:rsidRDefault="0045416A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B4ED1" w14:textId="53C92736" w:rsidR="0045416A" w:rsidRPr="009F05B4" w:rsidRDefault="0045416A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Med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a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B7C85" w14:textId="77777777" w:rsidR="0045416A" w:rsidRPr="009F05B4" w:rsidRDefault="0045416A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0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4D6EE" w14:textId="77777777" w:rsidR="0045416A" w:rsidRPr="009F05B4" w:rsidRDefault="0045416A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05F0E" w:rsidRPr="009F05B4" w14:paraId="00CF644D" w14:textId="77777777" w:rsidTr="0045416A">
        <w:trPr>
          <w:trHeight w:val="413"/>
        </w:trPr>
        <w:tc>
          <w:tcPr>
            <w:tcW w:w="1345" w:type="dxa"/>
            <w:shd w:val="clear" w:color="auto" w:fill="auto"/>
            <w:vAlign w:val="center"/>
            <w:hideMark/>
          </w:tcPr>
          <w:p w14:paraId="4F547CB4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740E49F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F8FA2CC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29-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65297B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7F4FE1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703-1590</w:t>
            </w:r>
          </w:p>
        </w:tc>
        <w:tc>
          <w:tcPr>
            <w:tcW w:w="6025" w:type="dxa"/>
            <w:shd w:val="clear" w:color="auto" w:fill="auto"/>
            <w:vAlign w:val="center"/>
          </w:tcPr>
          <w:p w14:paraId="5CC4B137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treated: agricultural/mixed-use herbicide, fungicide, PPCP, </w:t>
            </w:r>
            <w:proofErr w:type="gramStart"/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commercial-consumer</w:t>
            </w:r>
            <w:proofErr w:type="gramEnd"/>
          </w:p>
        </w:tc>
      </w:tr>
      <w:tr w:rsidR="00005F0E" w:rsidRPr="009F05B4" w14:paraId="23B9D16A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2F477EDE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Early Summ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4DADA8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FE1DC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28-4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C974BF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8909D3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817-1550</w:t>
            </w:r>
          </w:p>
        </w:tc>
        <w:tc>
          <w:tcPr>
            <w:tcW w:w="6025" w:type="dxa"/>
            <w:shd w:val="clear" w:color="auto" w:fill="auto"/>
            <w:vAlign w:val="center"/>
          </w:tcPr>
          <w:p w14:paraId="0EEC8BBF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Untreated:</w:t>
            </w:r>
            <w:r w:rsidRPr="009F05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hosphate (med: 385 µg/L), agricultural/mixed-use/non-ag herbicide &amp; </w:t>
            </w:r>
            <w:proofErr w:type="spellStart"/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degradate</w:t>
            </w:r>
            <w:proofErr w:type="spellEnd"/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PPCP </w:t>
            </w:r>
          </w:p>
        </w:tc>
      </w:tr>
      <w:tr w:rsidR="00005F0E" w:rsidRPr="009F05B4" w14:paraId="1F59F3E4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2AA39DBC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Late Summe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E7010C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201BB2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8-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8D382E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51F93C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423-1315</w:t>
            </w:r>
          </w:p>
        </w:tc>
        <w:tc>
          <w:tcPr>
            <w:tcW w:w="6025" w:type="dxa"/>
            <w:shd w:val="clear" w:color="auto" w:fill="auto"/>
            <w:vAlign w:val="center"/>
          </w:tcPr>
          <w:p w14:paraId="64D375C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Fungicide, mixed-use insecticide, DEET, flame retardant</w:t>
            </w:r>
          </w:p>
        </w:tc>
      </w:tr>
      <w:tr w:rsidR="00005F0E" w:rsidRPr="009F05B4" w14:paraId="407B4DF2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58EE25D4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F05B4">
              <w:rPr>
                <w:rFonts w:eastAsia="Times New Roman" w:cs="Times New Roman"/>
                <w:b/>
                <w:bCs/>
                <w:sz w:val="20"/>
                <w:szCs w:val="20"/>
              </w:rPr>
              <w:t>Site Type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2E121A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79525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59178C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AE908F6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5" w:type="dxa"/>
            <w:shd w:val="clear" w:color="auto" w:fill="auto"/>
            <w:vAlign w:val="center"/>
          </w:tcPr>
          <w:p w14:paraId="39099A90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05F0E" w:rsidRPr="009F05B4" w14:paraId="4959F54A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556A0944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PIPE-Untreate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FF25310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E697316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24-5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7110DF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A11AD9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790-1296</w:t>
            </w:r>
          </w:p>
        </w:tc>
        <w:tc>
          <w:tcPr>
            <w:tcW w:w="6025" w:type="dxa"/>
            <w:shd w:val="clear" w:color="auto" w:fill="auto"/>
            <w:vAlign w:val="center"/>
          </w:tcPr>
          <w:p w14:paraId="698FB68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PAH/coal tar-related, fungicides</w:t>
            </w:r>
          </w:p>
        </w:tc>
      </w:tr>
      <w:tr w:rsidR="00005F0E" w:rsidRPr="009F05B4" w14:paraId="52B4F027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1B24041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IESF-Untreate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BD5832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ED4357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30-4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3D3DE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7C3324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423-1129</w:t>
            </w:r>
          </w:p>
        </w:tc>
        <w:tc>
          <w:tcPr>
            <w:tcW w:w="6025" w:type="dxa"/>
            <w:vAlign w:val="center"/>
          </w:tcPr>
          <w:p w14:paraId="71C2A15A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Phosphate (med: 350</w:t>
            </w:r>
            <w:r w:rsidRPr="009F05B4">
              <w:rPr>
                <w:rFonts w:cs="Times New Roman"/>
              </w:rPr>
              <w:t xml:space="preserve"> </w:t>
            </w: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µg/L), commercial-consumer, PPCP, sterol</w:t>
            </w:r>
          </w:p>
        </w:tc>
      </w:tr>
      <w:tr w:rsidR="00005F0E" w:rsidRPr="009F05B4" w14:paraId="62CAA6A7" w14:textId="77777777" w:rsidTr="0045416A">
        <w:trPr>
          <w:trHeight w:val="270"/>
        </w:trPr>
        <w:tc>
          <w:tcPr>
            <w:tcW w:w="1345" w:type="dxa"/>
            <w:shd w:val="clear" w:color="auto" w:fill="auto"/>
            <w:vAlign w:val="center"/>
            <w:hideMark/>
          </w:tcPr>
          <w:p w14:paraId="026DE11D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IESF-Treated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C61B9F3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2783C2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2F68A35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7210032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490-1590</w:t>
            </w:r>
          </w:p>
        </w:tc>
        <w:tc>
          <w:tcPr>
            <w:tcW w:w="6025" w:type="dxa"/>
            <w:vAlign w:val="center"/>
          </w:tcPr>
          <w:p w14:paraId="48118290" w14:textId="77777777" w:rsidR="00005F0E" w:rsidRPr="009F05B4" w:rsidRDefault="00005F0E" w:rsidP="0089342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05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Vs. </w:t>
            </w: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IESF-Untreated samples, IESF-Treated samples generally had lower: phosphate (med: 140</w:t>
            </w:r>
            <w:r w:rsidRPr="009F05B4">
              <w:rPr>
                <w:rFonts w:cs="Times New Roman"/>
              </w:rPr>
              <w:t xml:space="preserve"> </w:t>
            </w:r>
            <w:r w:rsidRPr="009F05B4">
              <w:rPr>
                <w:rFonts w:eastAsia="Times New Roman" w:cs="Times New Roman"/>
                <w:color w:val="000000"/>
                <w:sz w:val="20"/>
                <w:szCs w:val="20"/>
              </w:rPr>
              <w:t>µg/L), PAH, PPCP, flame retardant, commercial-consumer, hydrophobic pesticide</w:t>
            </w:r>
          </w:p>
        </w:tc>
      </w:tr>
    </w:tbl>
    <w:p w14:paraId="6C3FBFE3" w14:textId="73BA7F24" w:rsidR="00617310" w:rsidRPr="00005F0E" w:rsidRDefault="00005F0E" w:rsidP="00005F0E">
      <w:pPr>
        <w:rPr>
          <w:rFonts w:cs="Times New Roman"/>
          <w:sz w:val="18"/>
          <w:szCs w:val="16"/>
        </w:rPr>
      </w:pPr>
      <w:proofErr w:type="spellStart"/>
      <w:r w:rsidRPr="009F05B4">
        <w:rPr>
          <w:rFonts w:cs="Times New Roman"/>
          <w:sz w:val="18"/>
          <w:szCs w:val="16"/>
          <w:vertAlign w:val="superscript"/>
        </w:rPr>
        <w:t>a</w:t>
      </w:r>
      <w:proofErr w:type="spellEnd"/>
      <w:r w:rsidRPr="009F05B4">
        <w:rPr>
          <w:rFonts w:cs="Times New Roman"/>
          <w:sz w:val="18"/>
          <w:szCs w:val="16"/>
        </w:rPr>
        <w:t xml:space="preserve"> This metric was derived by ranking the concentrations of each analyzed CEC over all stormwater samples and then using the sum of ranks of individual CECs </w:t>
      </w:r>
      <w:proofErr w:type="gramStart"/>
      <w:r w:rsidRPr="009F05B4">
        <w:rPr>
          <w:rFonts w:cs="Times New Roman"/>
          <w:sz w:val="18"/>
          <w:szCs w:val="16"/>
        </w:rPr>
        <w:t>in a given</w:t>
      </w:r>
      <w:proofErr w:type="gramEnd"/>
      <w:r w:rsidRPr="009F05B4">
        <w:rPr>
          <w:rFonts w:cs="Times New Roman"/>
          <w:sz w:val="18"/>
          <w:szCs w:val="16"/>
        </w:rPr>
        <w:t xml:space="preserve"> sample as the rank-sum score for that sample. Higher concentrations received higher ranks; if non-detect data were present, they received the lowest rank(s) for that CEC.</w:t>
      </w:r>
    </w:p>
    <w:sectPr w:rsidR="00617310" w:rsidRPr="00005F0E" w:rsidSect="00C879F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FF"/>
    <w:rsid w:val="00005F0E"/>
    <w:rsid w:val="00007A58"/>
    <w:rsid w:val="00014047"/>
    <w:rsid w:val="00030B5D"/>
    <w:rsid w:val="000432D7"/>
    <w:rsid w:val="000A43FF"/>
    <w:rsid w:val="0017504B"/>
    <w:rsid w:val="002E5C6F"/>
    <w:rsid w:val="003A2010"/>
    <w:rsid w:val="003A2938"/>
    <w:rsid w:val="00416C2E"/>
    <w:rsid w:val="0045416A"/>
    <w:rsid w:val="0047634F"/>
    <w:rsid w:val="00480708"/>
    <w:rsid w:val="004F7FD4"/>
    <w:rsid w:val="005B3223"/>
    <w:rsid w:val="005C08BB"/>
    <w:rsid w:val="00617310"/>
    <w:rsid w:val="006175D4"/>
    <w:rsid w:val="007A51F2"/>
    <w:rsid w:val="00800D7B"/>
    <w:rsid w:val="00811423"/>
    <w:rsid w:val="008C4110"/>
    <w:rsid w:val="008D38CD"/>
    <w:rsid w:val="00A13D34"/>
    <w:rsid w:val="00A41113"/>
    <w:rsid w:val="00AD2583"/>
    <w:rsid w:val="00B04B85"/>
    <w:rsid w:val="00B55DC2"/>
    <w:rsid w:val="00B6670D"/>
    <w:rsid w:val="00B763D3"/>
    <w:rsid w:val="00C33DAC"/>
    <w:rsid w:val="00C879FF"/>
    <w:rsid w:val="00D246F3"/>
    <w:rsid w:val="00DE1DAD"/>
    <w:rsid w:val="00E2055B"/>
    <w:rsid w:val="00ED033D"/>
    <w:rsid w:val="00FD3991"/>
    <w:rsid w:val="7E52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6092"/>
  <w15:chartTrackingRefBased/>
  <w15:docId w15:val="{7AE01B76-4B1A-4A50-89C6-64D4323E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3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3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7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310"/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310"/>
    <w:rPr>
      <w:rFonts w:asciiTheme="minorHAnsi" w:eastAsiaTheme="minorEastAsia" w:hAnsiTheme="minorHAnsi"/>
      <w:sz w:val="20"/>
      <w:szCs w:val="20"/>
    </w:rPr>
  </w:style>
  <w:style w:type="table" w:styleId="TableGrid">
    <w:name w:val="Table Grid"/>
    <w:basedOn w:val="TableNormal"/>
    <w:uiPriority w:val="39"/>
    <w:rsid w:val="00C87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0253C50D469A40A672EDE9C1C0EE5B" ma:contentTypeVersion="21" ma:contentTypeDescription="Create a new document." ma:contentTypeScope="" ma:versionID="c9aed33de1cdb2289d5f6c7234bfe916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5b9435ce-708a-4754-88b0-bad1edd67e9a" xmlns:ns7="e2b17bd5-a50f-43ac-901a-a2e8c2896432" targetNamespace="http://schemas.microsoft.com/office/2006/metadata/properties" ma:root="true" ma:fieldsID="6074b3f54a9b2e7b788ecfcb370a5dd6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5b9435ce-708a-4754-88b0-bad1edd67e9a"/>
    <xsd:import namespace="e2b17bd5-a50f-43ac-901a-a2e8c2896432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6:LastSharedByUser" minOccurs="0"/>
                <xsd:element ref="ns6:LastSharedByTime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6:Records_x0020_Status" minOccurs="0"/>
                <xsd:element ref="ns6:Records_x0020_Date" minOccurs="0"/>
                <xsd:element ref="ns7:MediaServiceDateTaken" minOccurs="0"/>
                <xsd:element ref="ns7:MediaServiceEventHashCode" minOccurs="0"/>
                <xsd:element ref="ns7:MediaServiceGenerationTime" minOccurs="0"/>
                <xsd:element ref="ns1:_ip_UnifiedCompliancePolicyProperties" minOccurs="0"/>
                <xsd:element ref="ns1:_ip_UnifiedCompliancePolicyUIAction" minOccurs="0"/>
                <xsd:element ref="ns7:MediaServiceAutoKeyPoints" minOccurs="0"/>
                <xsd:element ref="ns7:MediaServiceKeyPoints" minOccurs="0"/>
                <xsd:element ref="ns7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  <xsd:element name="_ip_UnifiedCompliancePolicyProperties" ma:index="4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4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f1d3dcb8-dcfe-4cd6-9a70-cbdee80a98dc}" ma:internalName="TaxCatchAllLabel" ma:readOnly="true" ma:showField="CatchAllDataLabel" ma:web="5b9435ce-708a-4754-88b0-bad1edd67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f1d3dcb8-dcfe-4cd6-9a70-cbdee80a98dc}" ma:internalName="TaxCatchAll" ma:showField="CatchAllData" ma:web="5b9435ce-708a-4754-88b0-bad1edd67e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435ce-708a-4754-88b0-bad1edd67e9a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3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32" nillable="true" ma:displayName="Last Shared By Time" ma:description="" ma:internalName="LastSharedByTime" ma:readOnly="true">
      <xsd:simpleType>
        <xsd:restriction base="dms:DateTime"/>
      </xsd:simpleType>
    </xsd:element>
    <xsd:element name="Records_x0020_Status" ma:index="37" nillable="true" ma:displayName="Records Status" ma:default="Pending" ma:internalName="Records_x0020_Status">
      <xsd:simpleType>
        <xsd:restriction base="dms:Text"/>
      </xsd:simpleType>
    </xsd:element>
    <xsd:element name="Records_x0020_Date" ma:index="38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17bd5-a50f-43ac-901a-a2e8c2896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MediaServiceAutoTags" ma:internalName="MediaServiceAutoTags" ma:readOnly="true">
      <xsd:simpleType>
        <xsd:restriction base="dms:Text"/>
      </xsd:simpleType>
    </xsd:element>
    <xsd:element name="MediaServiceOCR" ma:index="3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9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4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4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4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_ip_UnifiedCompliancePolicyUIAction xmlns="http://schemas.microsoft.com/sharepoint/v3" xsi:nil="true"/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Records_x0020_Date xmlns="5b9435ce-708a-4754-88b0-bad1edd67e9a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ecords_x0020_Status xmlns="5b9435ce-708a-4754-88b0-bad1edd67e9a">Pending</Records_x0020_Status>
    <_ip_UnifiedCompliancePolicyProperties xmlns="http://schemas.microsoft.com/sharepoint/v3" xsi:nil="true"/>
    <Rights xmlns="4ffa91fb-a0ff-4ac5-b2db-65c790d184a4" xsi:nil="true"/>
    <Document_x0020_Creation_x0020_Date xmlns="4ffa91fb-a0ff-4ac5-b2db-65c790d184a4">2021-10-03T21:29:18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Props1.xml><?xml version="1.0" encoding="utf-8"?>
<ds:datastoreItem xmlns:ds="http://schemas.openxmlformats.org/officeDocument/2006/customXml" ds:itemID="{67FBB29D-D703-4B93-BF71-126FD8873F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9B9B9E-6A6B-4EE0-A0C7-518238FD03C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5D61870-646F-451C-A7A1-596184532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5b9435ce-708a-4754-88b0-bad1edd67e9a"/>
    <ds:schemaRef ds:uri="e2b17bd5-a50f-43ac-901a-a2e8c28964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8FBE7BE-47A3-4F12-802B-8CDE24E95A8C}">
  <ds:schemaRefs>
    <ds:schemaRef ds:uri="http://schemas.microsoft.com/office/2006/documentManagement/types"/>
    <ds:schemaRef ds:uri="e2b17bd5-a50f-43ac-901a-a2e8c2896432"/>
    <ds:schemaRef ds:uri="http://schemas.microsoft.com/sharepoint.v3"/>
    <ds:schemaRef ds:uri="http://purl.org/dc/elements/1.1/"/>
    <ds:schemaRef ds:uri="http://schemas.microsoft.com/office/2006/metadata/properties"/>
    <ds:schemaRef ds:uri="4ffa91fb-a0ff-4ac5-b2db-65c790d184a4"/>
    <ds:schemaRef ds:uri="http://schemas.microsoft.com/office/infopath/2007/PartnerControls"/>
    <ds:schemaRef ds:uri="http://schemas.microsoft.com/sharepoint/v3"/>
    <ds:schemaRef ds:uri="http://schemas.openxmlformats.org/package/2006/metadata/core-properties"/>
    <ds:schemaRef ds:uri="http://purl.org/dc/terms/"/>
    <ds:schemaRef ds:uri="5b9435ce-708a-4754-88b0-bad1edd67e9a"/>
    <ds:schemaRef ds:uri="http://schemas.microsoft.com/sharepoint/v3/field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i, Mark</dc:creator>
  <cp:keywords/>
  <dc:description/>
  <cp:lastModifiedBy>Jankowski, Mark</cp:lastModifiedBy>
  <cp:revision>6</cp:revision>
  <dcterms:created xsi:type="dcterms:W3CDTF">2021-10-03T21:29:00Z</dcterms:created>
  <dcterms:modified xsi:type="dcterms:W3CDTF">2021-10-1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0253C50D469A40A672EDE9C1C0EE5B</vt:lpwstr>
  </property>
</Properties>
</file>